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2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Google Trends Comparator Search Terms by Date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tbl>
      <w:tblPr>
        <w:tblW w:w="8400" w:type="dxa"/>
        <w:jc w:val="left"/>
        <w:tblInd w:w="1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665"/>
        <w:gridCol w:w="3675"/>
        <w:gridCol w:w="3060"/>
      </w:tblGrid>
      <w:tr>
        <w:trPr>
          <w:trHeight w:val="345" w:hRule="atLeast"/>
        </w:trPr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FEFE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e</w:t>
            </w:r>
          </w:p>
        </w:tc>
        <w:tc>
          <w:tcPr>
            <w:tcW w:w="3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FEFEF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rm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FEFE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imated Search Volume (in thousands)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6" w:space="0" w:color="000000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24/2020</w:t>
            </w:r>
          </w:p>
        </w:tc>
        <w:tc>
          <w:tcPr>
            <w:tcW w:w="3675" w:type="dxa"/>
            <w:tcBorders>
              <w:top w:val="single" w:sz="6" w:space="0" w:color="000000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unam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2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l Gaima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2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tendo Direct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2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ia Garn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2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gui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2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er Replicant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3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tacart strik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3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ab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0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id Blain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0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elo Bal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0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 Holland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0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e Roga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0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ew McIntyr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0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ny Roger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0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le Pon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0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ler Perr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0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y Thursda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rome Adam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ra Le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 Cuba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tanooga tornado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Amsterdam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kie Robinso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ah earthquak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ch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cey Musgrave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1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ddie Mercur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Budd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 Kilm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ther rada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zabeth Warre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lveteen Dream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x Highsmith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Last Kingdom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ola Davi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x Smith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LA stock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3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on Rudolph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0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CA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0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 Angel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0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l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0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ie Fran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0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rry Seinfeld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0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ndan Leipsic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0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iders schedule 2020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0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 6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0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rdan 1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on Williamso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 Schum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Tube channe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 McClung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o G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rari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yern Munich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nan Farrow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1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 Jovi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t Lau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y Hawk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e Flacco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y Port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y 500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 Cen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 of Danc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esday Morning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zon dow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a Dobrev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3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kland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3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ith Elliso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0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l Abloh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- 5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0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er Hous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0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0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tany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0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ger Goodel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0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se Hoop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0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tobal storm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0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 Platt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0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ee Graci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 Ossoff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fferson Davi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enty One Pilot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link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 4 Golde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ard Ster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d Bronco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blo Albora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ul McCartne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1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r Eclips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BER Alert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e Dawso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hael Keato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ock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ry Nassa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t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x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chester United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ndon Todd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da Krewso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3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ventu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0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ying snake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0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rior Nu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0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udia Conwa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0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Eyed Pea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0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 Rowling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0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ecoi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0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go Star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0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y Leagu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0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y Larso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 Cry 6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poo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la Model 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5 pre-ord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sonic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ah Care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LX stock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tgage rate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y Finau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1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lienist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alie Maine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p stock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na Gomez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a Tellurid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Bank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 Thibodeau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rricane Douglas updat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 pric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Chance U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ey Bos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3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3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vey Updyk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0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L Playoff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0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 Marro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0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thquake Californi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0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Grid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0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tagram Reel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0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American Pickl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0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b Low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0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yer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0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ttie Scheffl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America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ymond Alle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h Coop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ur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end of Korr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da Manz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dson Riv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28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oft Flight Simulator 2020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th Amendment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1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on the Nil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ssa Turne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ami Heat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yder Cut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alescent plasm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las Maverick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World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k Brew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escom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m Payn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ve Cohe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3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 Rahm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3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yroll tax deferra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0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is Pau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0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ichok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0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ised by Wolve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0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0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quem Griffi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0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omi Osak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0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 quality index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0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hi Leonard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0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Walking Dead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pa Bay Lightning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las Star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wa State footbal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dparents Da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- 5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- 5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 Jays vs Yankee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l Fantasy 16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ster Hunter Ris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kees vs Red Sox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1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F footbal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Bunny concert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- 5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ddi Mellencamp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ter registratio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eybagg Yo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X 3090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ly Collin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ylor footbal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m Adebayo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- 5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id Attenborough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ve Scull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3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n Vellani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0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io Jone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0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kie Monst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0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nda Byne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0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eetwood Mac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0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bel Wilso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0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0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0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0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bel Peace Priz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Health Day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opatr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ul Milgrom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3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ulus Quest 2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4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la Model S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5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kki Bella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6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o Kart Liv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7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inda Ardern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8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market Sweep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9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herine Schwarzenegger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20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EFA Champions Leagu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21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ke Snell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  <w:tr>
        <w:trPr>
          <w:trHeight w:val="345" w:hRule="atLeast"/>
        </w:trPr>
        <w:tc>
          <w:tcPr>
            <w:tcW w:w="166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22/2020</w:t>
            </w:r>
          </w:p>
        </w:tc>
        <w:tc>
          <w:tcPr>
            <w:tcW w:w="367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a League</w:t>
            </w:r>
          </w:p>
        </w:tc>
        <w:tc>
          <w:tcPr>
            <w:tcW w:w="30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- 200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sz w:val="40"/>
      <w:szCs w:val="40"/>
      <w:lang w:val="en"/>
    </w:rPr>
  </w:style>
  <w:style w:type="character" w:styleId="Heading2Char">
    <w:name w:val="Heading 2 Char"/>
    <w:qFormat/>
    <w:rPr>
      <w:rFonts w:ascii="Arial" w:hAnsi="Arial" w:eastAsia="Arial" w:cs="Arial"/>
      <w:sz w:val="32"/>
      <w:szCs w:val="32"/>
      <w:lang w:val="en"/>
    </w:rPr>
  </w:style>
  <w:style w:type="character" w:styleId="Heading3Char">
    <w:name w:val="Heading 3 Char"/>
    <w:qFormat/>
    <w:rPr>
      <w:rFonts w:ascii="Arial" w:hAnsi="Arial" w:eastAsia="Arial" w:cs="Arial"/>
      <w:color w:val="434343"/>
      <w:sz w:val="28"/>
      <w:szCs w:val="28"/>
      <w:lang w:val="en"/>
    </w:rPr>
  </w:style>
  <w:style w:type="character" w:styleId="Heading4Char">
    <w:name w:val="Heading 4 Char"/>
    <w:qFormat/>
    <w:rPr>
      <w:rFonts w:ascii="Arial" w:hAnsi="Arial" w:eastAsia="Arial" w:cs="Arial"/>
      <w:color w:val="666666"/>
      <w:sz w:val="24"/>
      <w:szCs w:val="24"/>
      <w:lang w:val="en"/>
    </w:rPr>
  </w:style>
  <w:style w:type="character" w:styleId="Heading5Char">
    <w:name w:val="Heading 5 Char"/>
    <w:qFormat/>
    <w:rPr>
      <w:rFonts w:ascii="Arial" w:hAnsi="Arial" w:eastAsia="Arial" w:cs="Arial"/>
      <w:color w:val="666666"/>
      <w:lang w:val="en"/>
    </w:rPr>
  </w:style>
  <w:style w:type="character" w:styleId="Heading6Char">
    <w:name w:val="Heading 6 Char"/>
    <w:qFormat/>
    <w:rPr>
      <w:rFonts w:ascii="Arial" w:hAnsi="Arial" w:eastAsia="Arial" w:cs="Arial"/>
      <w:i/>
      <w:color w:val="666666"/>
      <w:lang w:val="en"/>
    </w:rPr>
  </w:style>
  <w:style w:type="character" w:styleId="TitleChar">
    <w:name w:val="Title Char"/>
    <w:qFormat/>
    <w:rPr>
      <w:rFonts w:ascii="Arial" w:hAnsi="Arial" w:eastAsia="Arial" w:cs="Arial"/>
      <w:sz w:val="52"/>
      <w:szCs w:val="52"/>
      <w:lang w:val="en"/>
    </w:rPr>
  </w:style>
  <w:style w:type="character" w:styleId="SubtitleChar">
    <w:name w:val="Subtitle Char"/>
    <w:qFormat/>
    <w:rPr>
      <w:rFonts w:ascii="Arial" w:hAnsi="Arial" w:eastAsia="Arial" w:cs="Arial"/>
      <w:color w:val="666666"/>
      <w:sz w:val="30"/>
      <w:szCs w:val="30"/>
      <w:lang w:val="en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07:31:00Z</dcterms:created>
  <dc:creator>Damien Lekkas</dc:creator>
  <dc:description/>
  <cp:keywords/>
  <dc:language>en-US</dc:language>
  <cp:lastModifiedBy>Damien Lekkas</cp:lastModifiedBy>
  <dcterms:modified xsi:type="dcterms:W3CDTF">2021-08-08T07:31:00Z</dcterms:modified>
  <cp:revision>1</cp:revision>
  <dc:subject/>
  <dc:title/>
</cp:coreProperties>
</file>